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FABFF" w14:textId="77777777" w:rsidR="00DB14D1" w:rsidRPr="00D936C5" w:rsidRDefault="00DB14D1" w:rsidP="00DB14D1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bookmarkStart w:id="0" w:name="_Hlk94002652"/>
    </w:p>
    <w:p w14:paraId="6F861CAB" w14:textId="2C335141" w:rsidR="00DB14D1" w:rsidRPr="00D936C5" w:rsidRDefault="00DB14D1" w:rsidP="00DB14D1">
      <w:pPr>
        <w:widowControl/>
        <w:wordWrap/>
        <w:autoSpaceDE/>
        <w:autoSpaceDN/>
        <w:adjustRightInd w:val="0"/>
        <w:snapToGrid w:val="0"/>
        <w:spacing w:line="480" w:lineRule="auto"/>
        <w:jc w:val="center"/>
        <w:rPr>
          <w:rFonts w:ascii="Arial" w:eastAsia="Cre고딕 B" w:hAnsi="Arial" w:cs="Arial"/>
          <w:sz w:val="22"/>
        </w:rPr>
      </w:pPr>
      <w:r w:rsidRPr="00D936C5">
        <w:rPr>
          <w:rFonts w:ascii="Arial" w:eastAsia="Cre고딕 B" w:hAnsi="Arial" w:cs="Arial"/>
          <w:sz w:val="22"/>
        </w:rPr>
        <w:t>Supplementary materials</w:t>
      </w:r>
    </w:p>
    <w:p w14:paraId="0706AD75" w14:textId="77777777" w:rsidR="00DB14D1" w:rsidRPr="00D936C5" w:rsidRDefault="00DB14D1" w:rsidP="00DB14D1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</w:p>
    <w:p w14:paraId="55BC7A7B" w14:textId="084403BA" w:rsidR="00DB14D1" w:rsidRPr="00D936C5" w:rsidRDefault="00DB14D1" w:rsidP="00DB14D1">
      <w:pPr>
        <w:widowControl/>
        <w:wordWrap/>
        <w:autoSpaceDE/>
        <w:autoSpaceDN/>
        <w:adjustRightInd w:val="0"/>
        <w:snapToGrid w:val="0"/>
        <w:spacing w:line="480" w:lineRule="auto"/>
        <w:jc w:val="left"/>
        <w:rPr>
          <w:rFonts w:ascii="Arial" w:hAnsi="Arial" w:cs="Arial"/>
          <w:b/>
          <w:sz w:val="22"/>
        </w:rPr>
      </w:pPr>
      <w:r w:rsidRPr="00D936C5">
        <w:rPr>
          <w:rFonts w:ascii="Arial" w:hAnsi="Arial" w:cs="Arial"/>
          <w:b/>
          <w:sz w:val="22"/>
        </w:rPr>
        <w:t xml:space="preserve">Association of newer definitions of bronchopulmonary dysplasia with pulmonary hypertension and long-term outcomes </w:t>
      </w:r>
    </w:p>
    <w:bookmarkEnd w:id="0"/>
    <w:p w14:paraId="3AB3A397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</w:p>
    <w:p w14:paraId="1897A8B5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>Jae Kyoon Hwang MD</w:t>
      </w:r>
      <w:r w:rsidRPr="00D936C5">
        <w:rPr>
          <w:rFonts w:ascii="Arial" w:hAnsi="Arial" w:cs="Arial"/>
          <w:sz w:val="22"/>
          <w:vertAlign w:val="superscript"/>
          <w:lang w:eastAsia="de-CH"/>
        </w:rPr>
        <w:t>a</w:t>
      </w:r>
      <w:r w:rsidRPr="00D936C5">
        <w:rPr>
          <w:rFonts w:ascii="Arial" w:hAnsi="Arial" w:cs="Arial"/>
          <w:sz w:val="22"/>
        </w:rPr>
        <w:t>, Seung Han Shin MD, PhD</w:t>
      </w:r>
      <w:r w:rsidRPr="00D936C5">
        <w:rPr>
          <w:rFonts w:ascii="Arial" w:hAnsi="Arial" w:cs="Arial"/>
          <w:sz w:val="22"/>
          <w:vertAlign w:val="superscript"/>
          <w:lang w:eastAsia="de-CH"/>
        </w:rPr>
        <w:t>b</w:t>
      </w:r>
      <w:r w:rsidRPr="00D936C5">
        <w:rPr>
          <w:rFonts w:ascii="Arial" w:hAnsi="Arial" w:cs="Arial"/>
          <w:sz w:val="22"/>
        </w:rPr>
        <w:t>, Ee-Kyung Kim MD, PhD</w:t>
      </w:r>
      <w:r w:rsidRPr="00D936C5">
        <w:rPr>
          <w:rFonts w:ascii="Arial" w:hAnsi="Arial" w:cs="Arial"/>
          <w:sz w:val="22"/>
          <w:vertAlign w:val="superscript"/>
          <w:lang w:eastAsia="de-CH"/>
        </w:rPr>
        <w:t>b</w:t>
      </w:r>
      <w:r w:rsidRPr="00D936C5">
        <w:rPr>
          <w:rFonts w:ascii="Arial" w:hAnsi="Arial" w:cs="Arial"/>
          <w:sz w:val="22"/>
        </w:rPr>
        <w:t>, Seh Hyun Kim MD</w:t>
      </w:r>
      <w:r w:rsidRPr="00D936C5">
        <w:rPr>
          <w:rFonts w:ascii="Arial" w:hAnsi="Arial" w:cs="Arial"/>
          <w:sz w:val="22"/>
          <w:vertAlign w:val="superscript"/>
          <w:lang w:eastAsia="de-CH"/>
        </w:rPr>
        <w:t>b,</w:t>
      </w:r>
      <w:r w:rsidRPr="00D936C5">
        <w:rPr>
          <w:rFonts w:ascii="Arial" w:hAnsi="Arial" w:cs="Arial"/>
          <w:sz w:val="22"/>
        </w:rPr>
        <w:t xml:space="preserve"> Han-Suk Kim MD, PhD</w:t>
      </w:r>
      <w:r w:rsidRPr="00D936C5">
        <w:rPr>
          <w:rFonts w:ascii="Arial" w:hAnsi="Arial" w:cs="Arial"/>
          <w:sz w:val="22"/>
          <w:vertAlign w:val="superscript"/>
          <w:lang w:eastAsia="de-CH"/>
        </w:rPr>
        <w:t>b</w:t>
      </w:r>
      <w:r w:rsidRPr="00D936C5">
        <w:rPr>
          <w:rFonts w:ascii="Arial" w:hAnsi="Arial" w:cs="Arial"/>
          <w:sz w:val="22"/>
        </w:rPr>
        <w:t>.</w:t>
      </w:r>
      <w:r w:rsidRPr="00D936C5">
        <w:rPr>
          <w:rFonts w:ascii="Arial" w:hAnsi="Arial" w:cs="Arial"/>
          <w:sz w:val="22"/>
          <w:vertAlign w:val="superscript"/>
        </w:rPr>
        <w:t xml:space="preserve"> </w:t>
      </w:r>
    </w:p>
    <w:p w14:paraId="0D2FDADC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  <w:vertAlign w:val="superscript"/>
          <w:lang w:eastAsia="de-CH"/>
        </w:rPr>
        <w:t>a</w:t>
      </w:r>
      <w:r w:rsidRPr="00D936C5">
        <w:rPr>
          <w:rFonts w:ascii="Arial" w:hAnsi="Arial" w:cs="Arial"/>
          <w:sz w:val="22"/>
        </w:rPr>
        <w:t xml:space="preserve"> Department of Pediatrics, Hanyang University Guri Hospital, Gyeonggi-do, Republic of Korea</w:t>
      </w:r>
    </w:p>
    <w:p w14:paraId="7FEBD8C0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  <w:vertAlign w:val="superscript"/>
          <w:lang w:eastAsia="de-CH"/>
        </w:rPr>
        <w:t>b</w:t>
      </w:r>
      <w:r w:rsidRPr="00D936C5">
        <w:rPr>
          <w:rFonts w:ascii="Arial" w:hAnsi="Arial" w:cs="Arial"/>
          <w:sz w:val="22"/>
        </w:rPr>
        <w:t xml:space="preserve"> Department of Pediatrics, Seoul National University College of Medicine, Seoul, Republic of Korea</w:t>
      </w:r>
    </w:p>
    <w:p w14:paraId="15E72BBF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</w:p>
    <w:p w14:paraId="60860ABD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 xml:space="preserve">Corresponding Author: Seung Han Shin, MD. </w:t>
      </w:r>
    </w:p>
    <w:p w14:paraId="1156D206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>Mailing address: Department of Pediatrics, Seoul National University Children's Hospital, 101 Daehak-ro Jongno-gu, Seoul 03080, Republic of Korea</w:t>
      </w:r>
    </w:p>
    <w:p w14:paraId="4AC3F018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>Telephone number: +82-2-2072-3555, Fax number: +82-2-2072-0590</w:t>
      </w:r>
    </w:p>
    <w:p w14:paraId="59DEA03C" w14:textId="77777777" w:rsidR="00DB14D1" w:rsidRPr="00D936C5" w:rsidRDefault="00DB14D1" w:rsidP="00DB14D1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 xml:space="preserve">Email: </w:t>
      </w:r>
      <w:hyperlink r:id="rId6" w:history="1">
        <w:r w:rsidRPr="00D936C5">
          <w:rPr>
            <w:rStyle w:val="a6"/>
            <w:rFonts w:ascii="Arial" w:hAnsi="Arial" w:cs="Arial"/>
            <w:sz w:val="22"/>
          </w:rPr>
          <w:t>revival421@snu.ac.kr</w:t>
        </w:r>
      </w:hyperlink>
    </w:p>
    <w:p w14:paraId="61FAC224" w14:textId="77777777" w:rsidR="00DB14D1" w:rsidRPr="00D936C5" w:rsidRDefault="00DB14D1">
      <w:pPr>
        <w:widowControl/>
        <w:wordWrap/>
        <w:autoSpaceDE/>
        <w:autoSpaceDN/>
        <w:rPr>
          <w:rFonts w:ascii="Arial" w:hAnsi="Arial" w:cs="Arial"/>
          <w:sz w:val="22"/>
        </w:rPr>
        <w:sectPr w:rsidR="00DB14D1" w:rsidRPr="00D936C5" w:rsidSect="00DB14D1">
          <w:pgSz w:w="11906" w:h="16838"/>
          <w:pgMar w:top="1077" w:right="1134" w:bottom="1077" w:left="1134" w:header="851" w:footer="992" w:gutter="0"/>
          <w:cols w:space="425"/>
          <w:docGrid w:linePitch="360"/>
        </w:sectPr>
      </w:pPr>
    </w:p>
    <w:p w14:paraId="69E5A54E" w14:textId="0D351647" w:rsidR="001C60B6" w:rsidRPr="00D936C5" w:rsidRDefault="001C60B6" w:rsidP="001C60B6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lastRenderedPageBreak/>
        <w:t>Supplementary Table S1. Definition of BPD of the NICHD (2001, 2018</w:t>
      </w:r>
      <w:r w:rsidR="009141E7" w:rsidRPr="00D936C5">
        <w:rPr>
          <w:rFonts w:ascii="Arial" w:hAnsi="Arial" w:cs="Arial"/>
          <w:sz w:val="22"/>
        </w:rPr>
        <w:t>, 2019</w:t>
      </w:r>
      <w:r w:rsidRPr="00D936C5">
        <w:rPr>
          <w:rFonts w:ascii="Arial" w:hAnsi="Arial" w:cs="Arial"/>
          <w:sz w:val="22"/>
        </w:rPr>
        <w:t>) criteria based on the mode of respiratory support and FiO</w:t>
      </w:r>
      <w:r w:rsidRPr="00D936C5">
        <w:rPr>
          <w:rFonts w:ascii="Arial" w:hAnsi="Arial" w:cs="Arial"/>
          <w:sz w:val="22"/>
          <w:vertAlign w:val="subscript"/>
        </w:rPr>
        <w:t>2</w:t>
      </w:r>
      <w:r w:rsidRPr="00D936C5">
        <w:rPr>
          <w:rFonts w:ascii="Arial" w:hAnsi="Arial" w:cs="Arial"/>
          <w:sz w:val="22"/>
        </w:rPr>
        <w:t xml:space="preserve"> ranges </w:t>
      </w:r>
    </w:p>
    <w:tbl>
      <w:tblPr>
        <w:tblW w:w="12616" w:type="dxa"/>
        <w:tblInd w:w="-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19"/>
        <w:gridCol w:w="1659"/>
        <w:gridCol w:w="1659"/>
        <w:gridCol w:w="1685"/>
        <w:gridCol w:w="1559"/>
        <w:gridCol w:w="1418"/>
        <w:gridCol w:w="1417"/>
      </w:tblGrid>
      <w:tr w:rsidR="001C60B6" w:rsidRPr="00D936C5" w14:paraId="4C575C22" w14:textId="77777777" w:rsidTr="00D91548">
        <w:trPr>
          <w:trHeight w:val="330"/>
        </w:trPr>
        <w:tc>
          <w:tcPr>
            <w:tcW w:w="32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391A8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9838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nvasive IPPV</w:t>
            </w:r>
          </w:p>
        </w:tc>
        <w:tc>
          <w:tcPr>
            <w:tcW w:w="16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79367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N-CPAP 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br/>
              <w:t>or NIPPV</w:t>
            </w:r>
          </w:p>
        </w:tc>
        <w:tc>
          <w:tcPr>
            <w:tcW w:w="60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EC84F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asal cannula</w:t>
            </w:r>
          </w:p>
        </w:tc>
      </w:tr>
      <w:tr w:rsidR="001C60B6" w:rsidRPr="00D936C5" w14:paraId="3315D962" w14:textId="77777777" w:rsidTr="00D91548">
        <w:trPr>
          <w:trHeight w:val="330"/>
        </w:trPr>
        <w:tc>
          <w:tcPr>
            <w:tcW w:w="321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67199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0CDFA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1AD008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F13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3 L/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D045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–3 L/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D523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–2 L/m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731D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 1 L/min</w:t>
            </w:r>
          </w:p>
        </w:tc>
      </w:tr>
      <w:tr w:rsidR="001C60B6" w:rsidRPr="00D936C5" w14:paraId="6884B9D4" w14:textId="77777777" w:rsidTr="00D91548">
        <w:trPr>
          <w:trHeight w:val="637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vAlign w:val="center"/>
            <w:hideMark/>
          </w:tcPr>
          <w:p w14:paraId="684140C4" w14:textId="48A457BE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             </w:t>
            </w:r>
            <w:r w:rsidR="009141E7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    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19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br/>
              <w:t xml:space="preserve"> NICHD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99F0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53E6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I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4B82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I</w:t>
            </w:r>
          </w:p>
        </w:tc>
      </w:tr>
      <w:tr w:rsidR="001C60B6" w:rsidRPr="00D936C5" w14:paraId="7EB859C0" w14:textId="77777777" w:rsidTr="00D91548">
        <w:trPr>
          <w:trHeight w:val="540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9E0BE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01 Mild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FB3FD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60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8B805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</w:t>
            </w:r>
          </w:p>
        </w:tc>
      </w:tr>
      <w:tr w:rsidR="001C60B6" w:rsidRPr="00D936C5" w14:paraId="3F7DC789" w14:textId="77777777" w:rsidTr="00D91548">
        <w:trPr>
          <w:trHeight w:val="540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814F6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01 Moderate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8DEBC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60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5A312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–29</w:t>
            </w:r>
          </w:p>
        </w:tc>
      </w:tr>
      <w:tr w:rsidR="001C60B6" w:rsidRPr="00D936C5" w14:paraId="75C1B0F8" w14:textId="77777777" w:rsidTr="00D91548">
        <w:trPr>
          <w:trHeight w:val="540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CBAC5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01 Severe</w:t>
            </w:r>
          </w:p>
        </w:tc>
        <w:tc>
          <w:tcPr>
            <w:tcW w:w="331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5F5E7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ALL</w:t>
            </w:r>
          </w:p>
        </w:tc>
        <w:tc>
          <w:tcPr>
            <w:tcW w:w="607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76CB2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30</w:t>
            </w:r>
          </w:p>
        </w:tc>
      </w:tr>
      <w:tr w:rsidR="001C60B6" w:rsidRPr="00D936C5" w14:paraId="71D532B3" w14:textId="77777777" w:rsidTr="00D91548">
        <w:trPr>
          <w:trHeight w:val="540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FECD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18 I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1B6BF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80AC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24AB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–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9A52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–70</w:t>
            </w:r>
          </w:p>
        </w:tc>
      </w:tr>
      <w:tr w:rsidR="001C60B6" w:rsidRPr="00D936C5" w14:paraId="2AE11EF5" w14:textId="77777777" w:rsidTr="00D91548">
        <w:trPr>
          <w:trHeight w:val="540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6E10F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18 II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C2CE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482E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–29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E38D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8612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gt; 70</w:t>
            </w:r>
          </w:p>
        </w:tc>
      </w:tr>
      <w:tr w:rsidR="001C60B6" w:rsidRPr="00D936C5" w14:paraId="4378950C" w14:textId="77777777" w:rsidTr="00D91548">
        <w:trPr>
          <w:trHeight w:val="540"/>
        </w:trPr>
        <w:tc>
          <w:tcPr>
            <w:tcW w:w="32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5C3F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18 III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89C0E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gt; 21</w:t>
            </w:r>
          </w:p>
        </w:tc>
        <w:tc>
          <w:tcPr>
            <w:tcW w:w="334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7D49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≥ 30</w:t>
            </w:r>
          </w:p>
        </w:tc>
        <w:tc>
          <w:tcPr>
            <w:tcW w:w="439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15D6" w14:textId="77777777" w:rsidR="001C60B6" w:rsidRPr="00D936C5" w:rsidRDefault="001C60B6" w:rsidP="00D9154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-</w:t>
            </w:r>
          </w:p>
        </w:tc>
      </w:tr>
    </w:tbl>
    <w:p w14:paraId="03FAD331" w14:textId="77777777" w:rsidR="001C60B6" w:rsidRPr="00D936C5" w:rsidRDefault="001C60B6" w:rsidP="001C60B6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>BPD, bronchopulmonary dysplasia; NICHD, National Institute of Child Health and Human Development; IPPV, intermittent positive pressure ventilation; N-CPAP, nasal continuous positive airway pressure; NIPPV, noninvasive positive pressure ventilation</w:t>
      </w:r>
      <w:r w:rsidRPr="00D936C5">
        <w:rPr>
          <w:rFonts w:ascii="Arial" w:hAnsi="Arial" w:cs="Arial"/>
          <w:sz w:val="22"/>
        </w:rPr>
        <w:br/>
      </w:r>
    </w:p>
    <w:p w14:paraId="4884AC82" w14:textId="77777777" w:rsidR="001C60B6" w:rsidRPr="00D936C5" w:rsidRDefault="001C60B6" w:rsidP="001C60B6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>Cf) NICHD 2018 Grade IIIA ; Early death (14 days and 36 weeks) owing to lung disease that cannot be attributable to other neonatal morbidities</w:t>
      </w:r>
    </w:p>
    <w:p w14:paraId="426C90E2" w14:textId="33B961B1" w:rsidR="00E1674C" w:rsidRPr="00D936C5" w:rsidRDefault="00E1674C" w:rsidP="00E1674C">
      <w:pPr>
        <w:wordWrap/>
        <w:adjustRightInd w:val="0"/>
        <w:snapToGrid w:val="0"/>
        <w:spacing w:line="480" w:lineRule="auto"/>
        <w:jc w:val="left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br w:type="page"/>
      </w:r>
    </w:p>
    <w:p w14:paraId="5B8F6472" w14:textId="1E77677C" w:rsidR="000A3EE9" w:rsidRPr="00D936C5" w:rsidRDefault="000A3EE9" w:rsidP="000A3EE9">
      <w:pPr>
        <w:spacing w:line="480" w:lineRule="auto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lastRenderedPageBreak/>
        <w:t>Supplementary Table S2. Demographics of the study population according to the severity of bronchopulmonary dysplasia (NICHD 2001)</w:t>
      </w:r>
      <w:r w:rsidRPr="00D936C5">
        <w:rPr>
          <w:rFonts w:ascii="Arial" w:eastAsia="맑은 고딕" w:hAnsi="Arial" w:cs="Arial"/>
          <w:kern w:val="0"/>
          <w:sz w:val="22"/>
        </w:rPr>
        <w:t xml:space="preserve">　</w:t>
      </w:r>
    </w:p>
    <w:tbl>
      <w:tblPr>
        <w:tblpPr w:leftFromText="180" w:rightFromText="180" w:vertAnchor="text" w:tblpY="1"/>
        <w:tblOverlap w:val="never"/>
        <w:tblW w:w="124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7"/>
        <w:gridCol w:w="2459"/>
        <w:gridCol w:w="2289"/>
        <w:gridCol w:w="2167"/>
        <w:gridCol w:w="1973"/>
        <w:gridCol w:w="1135"/>
      </w:tblGrid>
      <w:tr w:rsidR="000A3EE9" w:rsidRPr="00D936C5" w14:paraId="075B91CE" w14:textId="77777777" w:rsidTr="000F6466">
        <w:trPr>
          <w:trHeight w:val="585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589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D216D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No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202)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83AC1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Mild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67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29DA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Moderate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32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721EE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Severe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53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D7C0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-value</w:t>
            </w:r>
          </w:p>
        </w:tc>
      </w:tr>
      <w:tr w:rsidR="000A3EE9" w:rsidRPr="00D936C5" w14:paraId="48ABAB82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31F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GA (week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8C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0.7 (30–31.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B22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  <w:vertAlign w:val="superscript"/>
              </w:rPr>
              <w:t>§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27.6 (26.6–28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342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  <w:vertAlign w:val="superscript"/>
              </w:rPr>
              <w:t>§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28.2 (26.4–29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4F3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  <w:vertAlign w:val="superscript"/>
              </w:rPr>
              <w:t>§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26.9 (25.3–2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36C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0A3EE9" w:rsidRPr="00D936C5" w14:paraId="4554A1EE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7DCE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Birth weight (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310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  <w:vertAlign w:val="superscript"/>
              </w:rPr>
              <w:t>§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1380 (1230–159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0102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  <w:vertAlign w:val="superscript"/>
              </w:rPr>
              <w:t>§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1000 (850–117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824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  <w:vertAlign w:val="superscript"/>
              </w:rPr>
              <w:t>§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990 (790–122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458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  <w:vertAlign w:val="superscript"/>
              </w:rPr>
              <w:t>§,*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730 (620–98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DEA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0A3EE9" w:rsidRPr="00D936C5" w14:paraId="02CA8DEE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0B9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Birth weight z-scor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86ED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-0.2 (-0.6–0.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165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1 (-0.3–0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855E1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-0.1 (-1–0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9B1E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-0.3 (-1.1–0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2837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 xml:space="preserve">0.021 </w:t>
            </w:r>
          </w:p>
        </w:tc>
      </w:tr>
      <w:tr w:rsidR="000A3EE9" w:rsidRPr="00D936C5" w14:paraId="0DC28A6C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963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SGA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8828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6 (7.9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3368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4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048F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6 (18.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AB62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1 (20.8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C8261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006</w:t>
            </w:r>
          </w:p>
        </w:tc>
      </w:tr>
      <w:tr w:rsidR="000A3EE9" w:rsidRPr="00D936C5" w14:paraId="45210A32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1A2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6CE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01 (50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EA8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5 (52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1D2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0 (62.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FCD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3 (43.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B8B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394</w:t>
            </w:r>
          </w:p>
        </w:tc>
      </w:tr>
      <w:tr w:rsidR="000A3EE9" w:rsidRPr="00D936C5" w14:paraId="39C52238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A6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C/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E4F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14 (56.4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8B6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41 (61.2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BB72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6 (5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D3C4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5 (66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C76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443</w:t>
            </w:r>
          </w:p>
        </w:tc>
      </w:tr>
      <w:tr w:rsidR="000A3EE9" w:rsidRPr="00D936C5" w14:paraId="016B6C13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7E7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Multiple birth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211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50 (74.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C48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40 (59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6F8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3 (40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E682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4 (45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C312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0A3EE9" w:rsidRPr="00D936C5" w14:paraId="0FCF997C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C2E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hCAM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2C5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67 (33.3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578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6 (54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4ACE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4 (45.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913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3 (62.3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80D1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0A3EE9" w:rsidRPr="00D936C5" w14:paraId="78C31745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EF6F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ROM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3071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78 (38.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44F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1 (4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1FAF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3 (40.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244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5 (48.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F434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499</w:t>
            </w:r>
          </w:p>
        </w:tc>
      </w:tr>
      <w:tr w:rsidR="000A3EE9" w:rsidRPr="00D936C5" w14:paraId="396AE340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6F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Oligohydramnio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E4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2 (15.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C30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6 (23.9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13A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8 (2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6F3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9 (35.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B678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013</w:t>
            </w:r>
          </w:p>
        </w:tc>
      </w:tr>
      <w:tr w:rsidR="000A3EE9" w:rsidRPr="00D936C5" w14:paraId="5400CE69" w14:textId="77777777" w:rsidTr="000F6466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CEDEF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Antenatal steroid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0C1F1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70 (84.2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D056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57 (85.1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2BDD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0 (93.8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0A94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50 (94.3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A1914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150</w:t>
            </w:r>
          </w:p>
        </w:tc>
      </w:tr>
    </w:tbl>
    <w:p w14:paraId="70835AA2" w14:textId="63C6E578" w:rsidR="000A3EE9" w:rsidRPr="00D936C5" w:rsidRDefault="000A3EE9" w:rsidP="00D936C5">
      <w:pPr>
        <w:spacing w:line="480" w:lineRule="auto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br w:type="textWrapping" w:clear="all"/>
        <w:t xml:space="preserve">Values are expressed as number (%) or median (interquartile range). BPD, bronchopulmonary dysplasia; NICHD, National Institute of Child Health and Human Development; GA, gestational age; SGA, small for gestational age; C/S, Cesarean section; hCAM, histologic chorioamnionitis; PROM, premature rupture of membranes. </w:t>
      </w:r>
      <w:r w:rsidRPr="00D936C5">
        <w:rPr>
          <w:rFonts w:ascii="Arial" w:eastAsia="맑은 고딕" w:hAnsi="Arial" w:cs="Arial"/>
          <w:sz w:val="22"/>
          <w:vertAlign w:val="superscript"/>
        </w:rPr>
        <w:t>§</w:t>
      </w:r>
      <w:r w:rsidRPr="00D936C5">
        <w:rPr>
          <w:rFonts w:ascii="Arial" w:hAnsi="Arial" w:cs="Arial"/>
          <w:sz w:val="22"/>
          <w:vertAlign w:val="superscript"/>
        </w:rPr>
        <w:t xml:space="preserve"> </w:t>
      </w:r>
      <w:r w:rsidRPr="00D936C5">
        <w:rPr>
          <w:rFonts w:ascii="Arial" w:hAnsi="Arial" w:cs="Arial"/>
          <w:sz w:val="22"/>
        </w:rPr>
        <w:t xml:space="preserve">indicates p&lt;0.013 compared with the no BPD group in the post-hoc analysis with Bonferroni correction. </w:t>
      </w:r>
      <w:r w:rsidRPr="00D936C5">
        <w:rPr>
          <w:rFonts w:ascii="Arial" w:eastAsia="맑은 고딕" w:hAnsi="Arial" w:cs="Arial"/>
          <w:sz w:val="22"/>
          <w:vertAlign w:val="superscript"/>
        </w:rPr>
        <w:t>*</w:t>
      </w:r>
      <w:r w:rsidRPr="00D936C5">
        <w:rPr>
          <w:rFonts w:ascii="Arial" w:hAnsi="Arial" w:cs="Arial"/>
          <w:sz w:val="22"/>
          <w:vertAlign w:val="superscript"/>
        </w:rPr>
        <w:t xml:space="preserve"> </w:t>
      </w:r>
      <w:r w:rsidRPr="00D936C5">
        <w:rPr>
          <w:rFonts w:ascii="Arial" w:hAnsi="Arial" w:cs="Arial"/>
          <w:sz w:val="22"/>
        </w:rPr>
        <w:t xml:space="preserve">indicates p&lt;0.013 compared with the mild BPD group in the post-hoc analysis with Bonferroni correction. </w:t>
      </w:r>
      <w:r w:rsidRPr="00D936C5">
        <w:rPr>
          <w:rFonts w:ascii="Arial" w:hAnsi="Arial" w:cs="Arial"/>
          <w:sz w:val="22"/>
        </w:rPr>
        <w:br w:type="page"/>
      </w:r>
    </w:p>
    <w:p w14:paraId="4AB8D27A" w14:textId="06F3021B" w:rsidR="000630CC" w:rsidRPr="00D936C5" w:rsidRDefault="007858DC" w:rsidP="000630CC">
      <w:pPr>
        <w:spacing w:line="480" w:lineRule="auto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lastRenderedPageBreak/>
        <w:t>Supplementary Table S</w:t>
      </w:r>
      <w:r w:rsidR="000A3EE9" w:rsidRPr="00D936C5">
        <w:rPr>
          <w:rFonts w:ascii="Arial" w:hAnsi="Arial" w:cs="Arial"/>
          <w:sz w:val="22"/>
        </w:rPr>
        <w:t>3</w:t>
      </w:r>
      <w:r w:rsidR="000630CC" w:rsidRPr="00D936C5">
        <w:rPr>
          <w:rFonts w:ascii="Arial" w:hAnsi="Arial" w:cs="Arial"/>
          <w:sz w:val="22"/>
        </w:rPr>
        <w:t>. Demographics of the study population according to the severity of bronchopulmonary dysplasia (NICHD 2018)</w:t>
      </w:r>
      <w:r w:rsidR="000630CC" w:rsidRPr="00D936C5">
        <w:rPr>
          <w:rFonts w:ascii="Arial" w:eastAsia="맑은 고딕" w:hAnsi="Arial" w:cs="Arial"/>
          <w:color w:val="000000"/>
          <w:kern w:val="0"/>
          <w:sz w:val="22"/>
        </w:rPr>
        <w:t xml:space="preserve">　</w:t>
      </w:r>
    </w:p>
    <w:tbl>
      <w:tblPr>
        <w:tblpPr w:leftFromText="180" w:rightFromText="180" w:vertAnchor="text" w:tblpY="1"/>
        <w:tblOverlap w:val="never"/>
        <w:tblW w:w="127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7"/>
        <w:gridCol w:w="2459"/>
        <w:gridCol w:w="2289"/>
        <w:gridCol w:w="2167"/>
        <w:gridCol w:w="1973"/>
        <w:gridCol w:w="1428"/>
      </w:tblGrid>
      <w:tr w:rsidR="000630CC" w:rsidRPr="00D936C5" w14:paraId="59EA5AF7" w14:textId="77777777" w:rsidTr="00D936C5">
        <w:trPr>
          <w:trHeight w:val="558"/>
        </w:trPr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F65B8" w14:textId="77777777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DFDB0" w14:textId="256F8CD7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 BPD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br/>
              <w:t>(n=2</w:t>
            </w:r>
            <w:r w:rsidR="00B055B2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9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A2B78" w14:textId="6D96765C" w:rsidR="000630CC" w:rsidRPr="00D936C5" w:rsidRDefault="008F3542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rade 1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br/>
              <w:t>(n=</w:t>
            </w:r>
            <w:r w:rsidR="00B055B2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26EF7" w14:textId="5A03A7C7" w:rsidR="000630CC" w:rsidRPr="00D936C5" w:rsidRDefault="008F3542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rade 2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br/>
              <w:t>(n=</w:t>
            </w:r>
            <w:r w:rsidR="00B055B2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67C16F" w14:textId="0635497F" w:rsidR="000630CC" w:rsidRPr="00D936C5" w:rsidRDefault="008F3542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rade 3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br/>
              <w:t>(n=</w:t>
            </w:r>
            <w:r w:rsidR="00B055B2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4B902" w14:textId="77777777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-value</w:t>
            </w:r>
          </w:p>
        </w:tc>
      </w:tr>
      <w:tr w:rsidR="000630CC" w:rsidRPr="00D936C5" w14:paraId="3573C7A9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C63" w14:textId="77777777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GA (week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2F99" w14:textId="1569EA29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0.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9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–31.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CBCF" w14:textId="5AB4E9C3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.3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26.6–2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.7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AC1F" w14:textId="5810445C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.0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.3–27.7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1EFF" w14:textId="39E2108E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.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.9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–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.7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C852" w14:textId="4DC683AD" w:rsidR="000630CC" w:rsidRPr="00D936C5" w:rsidRDefault="00B10AE4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630CC" w:rsidRPr="00D936C5" w14:paraId="78AC1CD9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6384" w14:textId="77777777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Birth weight (g)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9B45" w14:textId="698368D4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90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1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75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–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00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5127" w14:textId="23E3CE1B" w:rsidR="000630CC" w:rsidRPr="00D936C5" w:rsidRDefault="00E71470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90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80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–1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3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409A7" w14:textId="12F02331" w:rsidR="000630CC" w:rsidRPr="00D936C5" w:rsidRDefault="00E71470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3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90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–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9</w:t>
            </w:r>
            <w:r w:rsidR="000630CC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2641" w14:textId="4AA93DC2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 (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2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–</w:t>
            </w:r>
            <w:r w:rsidR="00E71470"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0</w:t>
            </w: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7C9C" w14:textId="1ABC2DBF" w:rsidR="000630CC" w:rsidRPr="00D936C5" w:rsidRDefault="00B10AE4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0630CC" w:rsidRPr="00D936C5" w14:paraId="37BA3925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BA92A" w14:textId="77777777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Birth weight z-scor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B10F" w14:textId="77134548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-0.</w:t>
            </w:r>
            <w:r w:rsidR="00B055B2" w:rsidRPr="00D936C5">
              <w:rPr>
                <w:rFonts w:ascii="Arial" w:eastAsia="맑은 고딕" w:hAnsi="Arial" w:cs="Arial"/>
                <w:kern w:val="0"/>
                <w:sz w:val="22"/>
              </w:rPr>
              <w:t>1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 xml:space="preserve"> (-0.6–0.</w:t>
            </w:r>
            <w:r w:rsidR="00B055B2" w:rsidRPr="00D936C5">
              <w:rPr>
                <w:rFonts w:ascii="Arial" w:eastAsia="맑은 고딕" w:hAnsi="Arial" w:cs="Arial"/>
                <w:kern w:val="0"/>
                <w:sz w:val="22"/>
              </w:rPr>
              <w:t>4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6F94" w14:textId="4950F462" w:rsidR="000630CC" w:rsidRPr="00D936C5" w:rsidRDefault="00B055B2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-</w:t>
            </w:r>
            <w:r w:rsidR="000630CC" w:rsidRPr="00D936C5">
              <w:rPr>
                <w:rFonts w:ascii="Arial" w:eastAsia="맑은 고딕" w:hAnsi="Arial" w:cs="Arial"/>
                <w:kern w:val="0"/>
                <w:sz w:val="22"/>
              </w:rPr>
              <w:t>0.1 (-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1</w:t>
            </w:r>
            <w:r w:rsidR="000630CC" w:rsidRPr="00D936C5">
              <w:rPr>
                <w:rFonts w:ascii="Arial" w:eastAsia="맑은 고딕" w:hAnsi="Arial" w:cs="Arial"/>
                <w:kern w:val="0"/>
                <w:sz w:val="22"/>
              </w:rPr>
              <w:t>.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0</w:t>
            </w:r>
            <w:r w:rsidR="000630CC" w:rsidRPr="00D936C5">
              <w:rPr>
                <w:rFonts w:ascii="Arial" w:eastAsia="맑은 고딕" w:hAnsi="Arial" w:cs="Arial"/>
                <w:kern w:val="0"/>
                <w:sz w:val="22"/>
              </w:rPr>
              <w:t>–0.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3</w:t>
            </w:r>
            <w:r w:rsidR="000630CC"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6698" w14:textId="2E4F433D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-0.</w:t>
            </w:r>
            <w:r w:rsidR="00B055B2" w:rsidRPr="00D936C5">
              <w:rPr>
                <w:rFonts w:ascii="Arial" w:eastAsia="맑은 고딕" w:hAnsi="Arial" w:cs="Arial"/>
                <w:kern w:val="0"/>
                <w:sz w:val="22"/>
              </w:rPr>
              <w:t>4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 xml:space="preserve"> (-1</w:t>
            </w:r>
            <w:r w:rsidR="00B055B2" w:rsidRPr="00D936C5">
              <w:rPr>
                <w:rFonts w:ascii="Arial" w:eastAsia="맑은 고딕" w:hAnsi="Arial" w:cs="Arial"/>
                <w:kern w:val="0"/>
                <w:sz w:val="22"/>
              </w:rPr>
              <w:t>.8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–0.</w:t>
            </w:r>
            <w:r w:rsidR="00B055B2" w:rsidRPr="00D936C5">
              <w:rPr>
                <w:rFonts w:ascii="Arial" w:eastAsia="맑은 고딕" w:hAnsi="Arial" w:cs="Arial"/>
                <w:kern w:val="0"/>
                <w:sz w:val="22"/>
              </w:rPr>
              <w:t>8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3A949" w14:textId="0F23C435" w:rsidR="000630CC" w:rsidRPr="00D936C5" w:rsidRDefault="000630C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-0.3 (-1.1–0.</w:t>
            </w:r>
            <w:r w:rsidR="00B055B2" w:rsidRPr="00D936C5">
              <w:rPr>
                <w:rFonts w:ascii="Arial" w:eastAsia="맑은 고딕" w:hAnsi="Arial" w:cs="Arial"/>
                <w:kern w:val="0"/>
                <w:sz w:val="22"/>
              </w:rPr>
              <w:t>2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4E15" w14:textId="3E8A90D1" w:rsidR="000630CC" w:rsidRPr="00D936C5" w:rsidRDefault="00B80B4C" w:rsidP="00FE564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040</w:t>
            </w:r>
          </w:p>
        </w:tc>
      </w:tr>
      <w:tr w:rsidR="001200FB" w:rsidRPr="00D936C5" w14:paraId="1566CAA2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1F26" w14:textId="7777777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SGA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E56B" w14:textId="4F8981E2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9 (7.1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3A60" w14:textId="21ABE609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 (17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C21" w14:textId="135AB951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(33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B439" w14:textId="17F2FB92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 (17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E0D3" w14:textId="6539AFDA" w:rsidR="001200FB" w:rsidRPr="00D936C5" w:rsidRDefault="00B80B4C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1</w:t>
            </w:r>
          </w:p>
        </w:tc>
      </w:tr>
      <w:tr w:rsidR="001200FB" w:rsidRPr="00D936C5" w14:paraId="06DADAF9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635F" w14:textId="7777777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Male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0808" w14:textId="77FF60FC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6 (50.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F08D" w14:textId="687B7CA6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6 (55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A1C4D" w14:textId="150A060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 (6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8FF7" w14:textId="6ABB2201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 (30.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BAFFA" w14:textId="086779CC" w:rsidR="001200FB" w:rsidRPr="00D936C5" w:rsidRDefault="00B80B4C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27</w:t>
            </w:r>
          </w:p>
        </w:tc>
      </w:tr>
      <w:tr w:rsidR="001200FB" w:rsidRPr="00D936C5" w14:paraId="0935A14F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2B12" w14:textId="7777777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C/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1641" w14:textId="4AE01439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5 (57.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E62" w14:textId="434D7636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8 (59.6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93DE" w14:textId="299B1DD0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 (60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9A4F" w14:textId="5584545D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 (60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9E31" w14:textId="071875AE" w:rsidR="001200FB" w:rsidRPr="00D936C5" w:rsidRDefault="00B80B4C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984</w:t>
            </w:r>
          </w:p>
        </w:tc>
      </w:tr>
      <w:tr w:rsidR="001200FB" w:rsidRPr="00D936C5" w14:paraId="0E075D18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F91" w14:textId="7777777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ultiple birth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0C8A" w14:textId="21A5D3B3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90 (70.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BBF6" w14:textId="201968D5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 (44.7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9E31" w14:textId="78151C3B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 (53.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7EC3" w14:textId="065E4928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 (34.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EB30" w14:textId="1AA27FF5" w:rsidR="001200FB" w:rsidRPr="00D936C5" w:rsidRDefault="00B10AE4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1200FB" w:rsidRPr="00D936C5" w14:paraId="3210EBC4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0E3A" w14:textId="7777777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hCAM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9CDD" w14:textId="2ABC4CC3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3 (38.6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34E" w14:textId="7C4EAF0E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0 (43.5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2B9" w14:textId="1DD70C1B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 (66.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7D34" w14:textId="47504BF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7 (73.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4FDFF" w14:textId="07160706" w:rsidR="001200FB" w:rsidRPr="00D936C5" w:rsidRDefault="00B80B4C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002</w:t>
            </w:r>
          </w:p>
        </w:tc>
      </w:tr>
      <w:tr w:rsidR="001200FB" w:rsidRPr="00D936C5" w14:paraId="511F8D6E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86A9" w14:textId="7777777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ROM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CDAC" w14:textId="6DCEB571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09 (40.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15E1" w14:textId="3F66F886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8 (38.3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1CC5" w14:textId="1899E0CA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7 (50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AF11" w14:textId="52984640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 (56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B28F8" w14:textId="1807002D" w:rsidR="001200FB" w:rsidRPr="00D936C5" w:rsidRDefault="00B80B4C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430</w:t>
            </w:r>
          </w:p>
        </w:tc>
      </w:tr>
      <w:tr w:rsidR="001200FB" w:rsidRPr="00D936C5" w14:paraId="17E2C7C8" w14:textId="77777777" w:rsidTr="00D936C5">
        <w:trPr>
          <w:trHeight w:val="321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19EE9" w14:textId="77777777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Oligohydramnios</w:t>
            </w:r>
          </w:p>
        </w:tc>
        <w:tc>
          <w:tcPr>
            <w:tcW w:w="2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458" w14:textId="2C596524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8 (17.8)</w:t>
            </w:r>
          </w:p>
        </w:tc>
        <w:tc>
          <w:tcPr>
            <w:tcW w:w="2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352" w14:textId="4E480FC6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8 (17.0)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8933" w14:textId="44E38AC4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 (40.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5667" w14:textId="26C35DEA" w:rsidR="001200FB" w:rsidRPr="00D936C5" w:rsidRDefault="001200FB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 (56.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5E0D" w14:textId="772F966F" w:rsidR="001200FB" w:rsidRPr="00D936C5" w:rsidRDefault="00B10AE4" w:rsidP="001200FB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D936C5" w:rsidRPr="00D936C5" w14:paraId="418342B7" w14:textId="77777777" w:rsidTr="00D936C5">
        <w:trPr>
          <w:trHeight w:val="80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FD816C" w14:textId="605E1771" w:rsidR="00D936C5" w:rsidRPr="00D936C5" w:rsidRDefault="00D936C5" w:rsidP="00D936C5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Antenatal steroid</w:t>
            </w:r>
          </w:p>
        </w:tc>
        <w:tc>
          <w:tcPr>
            <w:tcW w:w="2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AC2B6" w14:textId="6FAD3114" w:rsidR="00D936C5" w:rsidRPr="00D936C5" w:rsidRDefault="00D936C5" w:rsidP="00D936C5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27 (84.4)</w:t>
            </w:r>
          </w:p>
        </w:tc>
        <w:tc>
          <w:tcPr>
            <w:tcW w:w="2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EC759D" w14:textId="694D3C38" w:rsidR="00D936C5" w:rsidRPr="00D936C5" w:rsidRDefault="00D936C5" w:rsidP="00D936C5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44 (93.6)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907E6" w14:textId="14D7A63C" w:rsidR="00D936C5" w:rsidRPr="00D936C5" w:rsidRDefault="00D936C5" w:rsidP="00D936C5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5 (100.0)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0EE87" w14:textId="17600F21" w:rsidR="00D936C5" w:rsidRPr="00D936C5" w:rsidRDefault="00D936C5" w:rsidP="00D936C5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1 (91.3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AB8112" w14:textId="5B312C52" w:rsidR="00D936C5" w:rsidRPr="00D936C5" w:rsidRDefault="00D936C5" w:rsidP="00D936C5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0.115</w:t>
            </w:r>
          </w:p>
        </w:tc>
      </w:tr>
    </w:tbl>
    <w:p w14:paraId="59802976" w14:textId="087E1CA2" w:rsidR="00D936C5" w:rsidRPr="00D936C5" w:rsidRDefault="000630CC" w:rsidP="000630CC">
      <w:pPr>
        <w:spacing w:line="480" w:lineRule="auto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br w:type="textWrapping" w:clear="all"/>
        <w:t xml:space="preserve">Values are expressed as number (%) or median (interquartile range). BPD, bronchopulmonary dysplasia; </w:t>
      </w:r>
      <w:r w:rsidR="000A3EE9" w:rsidRPr="00D936C5">
        <w:rPr>
          <w:rFonts w:ascii="Arial" w:hAnsi="Arial" w:cs="Arial"/>
          <w:sz w:val="22"/>
        </w:rPr>
        <w:t>NICHD, National Institute of Child Health and Human Development</w:t>
      </w:r>
      <w:r w:rsidRPr="00D936C5">
        <w:rPr>
          <w:rFonts w:ascii="Arial" w:hAnsi="Arial" w:cs="Arial"/>
          <w:sz w:val="22"/>
        </w:rPr>
        <w:t>; GA, gestational age; SGA, small for gestational age; C/S, Cesarean section; hCAM, histologic chorioamnionitis; PROM, premature rupture of membranes</w:t>
      </w:r>
      <w:r w:rsidR="00DB14D1" w:rsidRPr="00D936C5">
        <w:rPr>
          <w:rFonts w:ascii="Arial" w:hAnsi="Arial" w:cs="Arial"/>
          <w:sz w:val="22"/>
        </w:rPr>
        <w:t xml:space="preserve"> </w:t>
      </w:r>
    </w:p>
    <w:p w14:paraId="7ACCEDF9" w14:textId="77777777" w:rsidR="00D936C5" w:rsidRPr="00D936C5" w:rsidRDefault="00D936C5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br w:type="page"/>
      </w:r>
    </w:p>
    <w:p w14:paraId="115621DD" w14:textId="5FCBFA9C" w:rsidR="000A3EE9" w:rsidRPr="00D936C5" w:rsidRDefault="000A3EE9" w:rsidP="00D936C5">
      <w:pPr>
        <w:spacing w:line="480" w:lineRule="auto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lastRenderedPageBreak/>
        <w:t xml:space="preserve">Supplementary Table S4. </w:t>
      </w:r>
      <w:bookmarkStart w:id="1" w:name="_Hlk122945243"/>
      <w:r w:rsidRPr="00D936C5">
        <w:rPr>
          <w:rFonts w:ascii="Arial" w:hAnsi="Arial" w:cs="Arial"/>
          <w:sz w:val="22"/>
        </w:rPr>
        <w:t>Clinical courses according to the severity of BPD (</w:t>
      </w:r>
      <w:bookmarkStart w:id="2" w:name="_Hlk122945361"/>
      <w:r w:rsidRPr="00D936C5">
        <w:rPr>
          <w:rFonts w:ascii="Arial" w:hAnsi="Arial" w:cs="Arial"/>
          <w:sz w:val="22"/>
        </w:rPr>
        <w:t>NICHD 2001)</w:t>
      </w:r>
      <w:bookmarkEnd w:id="1"/>
    </w:p>
    <w:tbl>
      <w:tblPr>
        <w:tblW w:w="132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6"/>
        <w:gridCol w:w="2211"/>
        <w:gridCol w:w="2211"/>
        <w:gridCol w:w="2514"/>
        <w:gridCol w:w="2211"/>
        <w:gridCol w:w="1422"/>
      </w:tblGrid>
      <w:tr w:rsidR="000A3EE9" w:rsidRPr="00D936C5" w14:paraId="62918D7B" w14:textId="77777777" w:rsidTr="000F6466">
        <w:trPr>
          <w:trHeight w:val="586"/>
        </w:trPr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DD0D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25CE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No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202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26FE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Mild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67)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C631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Moderate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32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21F3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Severe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53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4E4F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-value</w:t>
            </w:r>
          </w:p>
        </w:tc>
      </w:tr>
      <w:tr w:rsidR="000A3EE9" w:rsidRPr="00D936C5" w14:paraId="487EB5DF" w14:textId="77777777" w:rsidTr="000F6466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A44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RD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75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67 (33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1A5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51 (76.1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D14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4 (7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25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43 (81.1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8AB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0A3EE9" w:rsidRPr="00D936C5" w14:paraId="11E0298C" w14:textId="77777777" w:rsidTr="000F6466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FD9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DA treat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1C1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4 (17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711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2 (48.5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28D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7 (54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4116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5 (68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B81E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0A3EE9" w:rsidRPr="00D936C5" w14:paraId="7DFDA74A" w14:textId="77777777" w:rsidTr="000F6466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0BF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IVH (grade ≥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4C4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 (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3D4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 (3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6094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 (3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8F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6 (11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4BE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004</w:t>
            </w:r>
          </w:p>
        </w:tc>
      </w:tr>
      <w:tr w:rsidR="000A3EE9" w:rsidRPr="00D936C5" w14:paraId="3AC91ED4" w14:textId="77777777" w:rsidTr="000F6466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B6B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NE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AB65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1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2EA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4 (6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011B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 (3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0CC6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6 (11.3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E8F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007</w:t>
            </w:r>
          </w:p>
        </w:tc>
      </w:tr>
      <w:tr w:rsidR="000A3EE9" w:rsidRPr="00D936C5" w14:paraId="0685854F" w14:textId="77777777" w:rsidTr="000F6466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6F5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ROP oper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C59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 (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D534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4.5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01AF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4 (12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6F9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3 (43.4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C59A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0A3EE9" w:rsidRPr="00D936C5" w14:paraId="6171DBF2" w14:textId="77777777" w:rsidTr="00D936C5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CB97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HN at PMA 36 week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39E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 (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2F3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 (1.5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814F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9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73B0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0 (18.9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056C" w14:textId="77777777" w:rsidR="000A3EE9" w:rsidRPr="00D936C5" w:rsidRDefault="000A3EE9" w:rsidP="000F6466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FF64F9" w:rsidRPr="00D936C5" w14:paraId="3CF64333" w14:textId="77777777" w:rsidTr="00D936C5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7F572" w14:textId="3D83D5B5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 xml:space="preserve">Re-hospitalization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EFCE" w14:textId="05AA592C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</w:rPr>
              <w:t>27 (13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F8B87" w14:textId="732BAD58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</w:rPr>
              <w:t>8 (11.9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7DC7" w14:textId="6DA60A4B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</w:rPr>
              <w:t>11 (34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E1CED" w14:textId="15E5CCDE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sz w:val="22"/>
              </w:rPr>
              <w:t>21 (39.6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87D93" w14:textId="753162CF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FF64F9" w:rsidRPr="00D936C5" w14:paraId="618D142F" w14:textId="77777777" w:rsidTr="000F6466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BE7B8" w14:textId="1195CB9D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Combined NDI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5646B" w14:textId="7FEA2EE3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6 (7.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A5043" w14:textId="5615B3EC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8 (11.9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5E9B1" w14:textId="19A44F83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5 (15.6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2EC7C" w14:textId="4F8B01D9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1 (39.6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27524C" w14:textId="22D2B095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</w:tbl>
    <w:p w14:paraId="47D2FC1B" w14:textId="77777777" w:rsidR="00FF64F9" w:rsidRPr="00D936C5" w:rsidRDefault="000A3EE9" w:rsidP="00FF64F9">
      <w:pPr>
        <w:spacing w:line="480" w:lineRule="auto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>Values are expressed as number (%) or median (interquartile range). BPD, bronchopulmonary dysplasia; NICHD, National Institute of Child Health and Human Development; RDS, respiratory distress syndrome; PDA, patent ductus arteriosus; IVH, intraventricular hemorrhage; NEC, necrotizing enterocolitis; ROP, retinopathy of prematurity; PHN, pulmonary hypertension; PMA, postmenstrual age</w:t>
      </w:r>
      <w:r w:rsidR="00FF64F9" w:rsidRPr="00D936C5">
        <w:rPr>
          <w:rFonts w:ascii="Arial" w:hAnsi="Arial" w:cs="Arial"/>
          <w:sz w:val="22"/>
        </w:rPr>
        <w:t>; NDI; neurodevelopmental impairment</w:t>
      </w:r>
    </w:p>
    <w:bookmarkEnd w:id="2"/>
    <w:p w14:paraId="34252DAD" w14:textId="369A056F" w:rsidR="000A3EE9" w:rsidRPr="00D936C5" w:rsidRDefault="000A3EE9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br w:type="page"/>
      </w:r>
    </w:p>
    <w:p w14:paraId="6CCC3819" w14:textId="313C3A1C" w:rsidR="003E2237" w:rsidRPr="00D936C5" w:rsidRDefault="003E2237" w:rsidP="003E2237">
      <w:pPr>
        <w:spacing w:line="480" w:lineRule="auto"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lastRenderedPageBreak/>
        <w:t>Supplementary Table S</w:t>
      </w:r>
      <w:r w:rsidR="000A3EE9" w:rsidRPr="00D936C5">
        <w:rPr>
          <w:rFonts w:ascii="Arial" w:hAnsi="Arial" w:cs="Arial"/>
          <w:sz w:val="22"/>
        </w:rPr>
        <w:t>5</w:t>
      </w:r>
      <w:r w:rsidRPr="00D936C5">
        <w:rPr>
          <w:rFonts w:ascii="Arial" w:hAnsi="Arial" w:cs="Arial"/>
          <w:sz w:val="22"/>
        </w:rPr>
        <w:t>. Clinical courses according to the severity of BPD (NICHD 2018)</w:t>
      </w:r>
    </w:p>
    <w:tbl>
      <w:tblPr>
        <w:tblW w:w="132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36"/>
        <w:gridCol w:w="2211"/>
        <w:gridCol w:w="2211"/>
        <w:gridCol w:w="2514"/>
        <w:gridCol w:w="2211"/>
        <w:gridCol w:w="1422"/>
      </w:tblGrid>
      <w:tr w:rsidR="003E2237" w:rsidRPr="00D936C5" w14:paraId="79F6FC15" w14:textId="77777777" w:rsidTr="004D2834">
        <w:trPr>
          <w:trHeight w:val="586"/>
        </w:trPr>
        <w:tc>
          <w:tcPr>
            <w:tcW w:w="2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110C3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3D0871" w14:textId="017DF3E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No BPD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2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69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79BDC6" w14:textId="4462D90B" w:rsidR="003E2237" w:rsidRPr="00D936C5" w:rsidRDefault="008F3542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Grade 1</w:t>
            </w:r>
            <w:r w:rsidR="003E2237"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47</w:t>
            </w:r>
            <w:r w:rsidR="003E2237"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25641" w14:textId="78D12047" w:rsidR="003E2237" w:rsidRPr="00D936C5" w:rsidRDefault="008F3542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Grade 2</w:t>
            </w:r>
            <w:r w:rsidR="003E2237"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15</w:t>
            </w:r>
            <w:r w:rsidR="003E2237"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3E93C" w14:textId="5A09198D" w:rsidR="003E2237" w:rsidRPr="00D936C5" w:rsidRDefault="008F3542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Grade 3</w:t>
            </w:r>
            <w:r w:rsidR="003E2237" w:rsidRPr="00D936C5">
              <w:rPr>
                <w:rFonts w:ascii="Arial" w:eastAsia="맑은 고딕" w:hAnsi="Arial" w:cs="Arial"/>
                <w:kern w:val="0"/>
                <w:sz w:val="22"/>
              </w:rPr>
              <w:br/>
              <w:t>(n=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23</w:t>
            </w:r>
            <w:r w:rsidR="003E2237"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772AB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-value</w:t>
            </w:r>
          </w:p>
        </w:tc>
      </w:tr>
      <w:tr w:rsidR="003E2237" w:rsidRPr="00D936C5" w14:paraId="5CD9EC3B" w14:textId="77777777" w:rsidTr="004D2834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BC66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RD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557D0" w14:textId="3902FF0A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18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43.9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C0B2" w14:textId="7B08A8C6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5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74.5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4980" w14:textId="109F9FBA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4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93.3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8F5E" w14:textId="083F3F29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8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78.3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0C9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3E2237" w:rsidRPr="00D936C5" w14:paraId="127070DE" w14:textId="77777777" w:rsidTr="004D2834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6BC7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DA treated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AB1" w14:textId="0422AA53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56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27.9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C106" w14:textId="6CD05994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7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61.4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C9E9" w14:textId="1B35C0E4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9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60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DB78" w14:textId="4BD33ADD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6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69.6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4CC2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3E2237" w:rsidRPr="00D936C5" w14:paraId="7291EE1E" w14:textId="77777777" w:rsidTr="004D2834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A593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IVH (grade ≥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E9B1" w14:textId="5CC770EC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4 (1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.5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1DB8" w14:textId="731E2F18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6.4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DD55" w14:textId="529FD7D0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6.7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D647" w14:textId="2B0EC8AE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13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7CF" w14:textId="41F43868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00</w:t>
            </w:r>
            <w:r w:rsidR="0066042C" w:rsidRPr="00D936C5">
              <w:rPr>
                <w:rFonts w:ascii="Arial" w:eastAsia="맑은 고딕" w:hAnsi="Arial" w:cs="Arial"/>
                <w:kern w:val="0"/>
                <w:sz w:val="22"/>
              </w:rPr>
              <w:t>6</w:t>
            </w:r>
          </w:p>
        </w:tc>
      </w:tr>
      <w:tr w:rsidR="003E2237" w:rsidRPr="00D936C5" w14:paraId="0665B36F" w14:textId="77777777" w:rsidTr="004D2834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0A5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NE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B93" w14:textId="460FA0DD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7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2.6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03E1" w14:textId="34108660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6.4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A188" w14:textId="2E52993E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13.3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D399" w14:textId="77D5EA8C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8.7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4B5C" w14:textId="4BA279B2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0.0</w:t>
            </w:r>
            <w:r w:rsidR="0066042C" w:rsidRPr="00D936C5">
              <w:rPr>
                <w:rFonts w:ascii="Arial" w:eastAsia="맑은 고딕" w:hAnsi="Arial" w:cs="Arial"/>
                <w:kern w:val="0"/>
                <w:sz w:val="22"/>
              </w:rPr>
              <w:t>77</w:t>
            </w:r>
          </w:p>
        </w:tc>
      </w:tr>
      <w:tr w:rsidR="003E2237" w:rsidRPr="00D936C5" w14:paraId="6FA58D2A" w14:textId="77777777" w:rsidTr="004D2834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66D8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ROP oper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24D0" w14:textId="395DF0C5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5 (1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.9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302F" w14:textId="59CA594A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8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17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D2ED9" w14:textId="4EF226E1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8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53.3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861" w14:textId="3ACA83D4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11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47.8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DA24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3E2237" w:rsidRPr="00D936C5" w14:paraId="7B56E099" w14:textId="77777777" w:rsidTr="00FF64F9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684A" w14:textId="62621AD9" w:rsidR="003E2237" w:rsidRPr="00D936C5" w:rsidRDefault="008F3542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PHN</w:t>
            </w:r>
            <w:r w:rsidR="003E2237" w:rsidRPr="00D936C5">
              <w:rPr>
                <w:rFonts w:ascii="Arial" w:eastAsia="맑은 고딕" w:hAnsi="Arial" w:cs="Arial"/>
                <w:kern w:val="0"/>
                <w:sz w:val="22"/>
              </w:rPr>
              <w:t xml:space="preserve"> at PMA 36 week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A53D" w14:textId="36A272F0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2 (1.4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481" w14:textId="095780A4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4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8.5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F8F" w14:textId="0EB0F22A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3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20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EA7F" w14:textId="510C5DD4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6 (</w:t>
            </w:r>
            <w:r w:rsidR="009E46EB" w:rsidRPr="00D936C5">
              <w:rPr>
                <w:rFonts w:ascii="Arial" w:eastAsia="맑은 고딕" w:hAnsi="Arial" w:cs="Arial"/>
                <w:kern w:val="0"/>
                <w:sz w:val="22"/>
              </w:rPr>
              <w:t>26.1</w:t>
            </w:r>
            <w:r w:rsidRPr="00D936C5">
              <w:rPr>
                <w:rFonts w:ascii="Arial" w:eastAsia="맑은 고딕" w:hAnsi="Arial" w:cs="Arial"/>
                <w:kern w:val="0"/>
                <w:sz w:val="22"/>
              </w:rPr>
              <w:t>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0CC" w14:textId="77777777" w:rsidR="003E2237" w:rsidRPr="00D936C5" w:rsidRDefault="003E2237" w:rsidP="004D2834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&lt;0.001</w:t>
            </w:r>
          </w:p>
        </w:tc>
      </w:tr>
      <w:tr w:rsidR="00FF64F9" w:rsidRPr="00D936C5" w14:paraId="7D3D165B" w14:textId="77777777" w:rsidTr="00FF64F9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4214" w14:textId="51361B8B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Re-hospitaliz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6CB9C" w14:textId="23CB820F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35 (13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116A" w14:textId="514935C4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4 (29.8)</w:t>
            </w:r>
          </w:p>
        </w:tc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DF03" w14:textId="00A08283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5 (33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E1EDB" w14:textId="28BB9B0E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3 (56.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63D8" w14:textId="40383C28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  <w:tr w:rsidR="00FF64F9" w:rsidRPr="00D936C5" w14:paraId="3D3B53E4" w14:textId="77777777" w:rsidTr="004D2834">
        <w:trPr>
          <w:trHeight w:val="322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8CEFE9" w14:textId="4868A83B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left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kern w:val="0"/>
                <w:sz w:val="22"/>
              </w:rPr>
              <w:t>Combined NDI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CA1D3" w14:textId="720AAB8F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24 (8.9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8EFDF" w14:textId="1E647BC5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9 (19.1)</w:t>
            </w:r>
          </w:p>
        </w:tc>
        <w:tc>
          <w:tcPr>
            <w:tcW w:w="2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571E25" w14:textId="0FED00EC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6 (4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C4D00" w14:textId="124914BC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1 (47.8)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92F7DA" w14:textId="18AD3037" w:rsidR="00FF64F9" w:rsidRPr="00D936C5" w:rsidRDefault="00FF64F9" w:rsidP="00FF64F9">
            <w:pPr>
              <w:widowControl/>
              <w:wordWrap/>
              <w:autoSpaceDE/>
              <w:autoSpaceDN/>
              <w:adjustRightInd w:val="0"/>
              <w:snapToGrid w:val="0"/>
              <w:spacing w:after="0" w:line="480" w:lineRule="auto"/>
              <w:jc w:val="center"/>
              <w:rPr>
                <w:rFonts w:ascii="Arial" w:eastAsia="맑은 고딕" w:hAnsi="Arial" w:cs="Arial"/>
                <w:kern w:val="0"/>
                <w:sz w:val="22"/>
              </w:rPr>
            </w:pPr>
            <w:r w:rsidRPr="00D936C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&lt;0.001</w:t>
            </w:r>
          </w:p>
        </w:tc>
      </w:tr>
    </w:tbl>
    <w:p w14:paraId="1D7D5523" w14:textId="09CE6B47" w:rsidR="003E2237" w:rsidRPr="00D936C5" w:rsidRDefault="003E2237">
      <w:pPr>
        <w:widowControl/>
        <w:wordWrap/>
        <w:autoSpaceDE/>
        <w:autoSpaceDN/>
        <w:rPr>
          <w:rFonts w:ascii="Arial" w:hAnsi="Arial" w:cs="Arial"/>
          <w:sz w:val="22"/>
        </w:rPr>
        <w:sectPr w:rsidR="003E2237" w:rsidRPr="00D936C5" w:rsidSect="00DB14D1">
          <w:pgSz w:w="16838" w:h="11906" w:orient="landscape"/>
          <w:pgMar w:top="1134" w:right="1077" w:bottom="1134" w:left="1077" w:header="851" w:footer="992" w:gutter="0"/>
          <w:cols w:space="425"/>
          <w:docGrid w:linePitch="360"/>
        </w:sectPr>
      </w:pPr>
      <w:r w:rsidRPr="00D936C5">
        <w:rPr>
          <w:rFonts w:ascii="Arial" w:hAnsi="Arial" w:cs="Arial"/>
          <w:sz w:val="22"/>
        </w:rPr>
        <w:t xml:space="preserve">Values are expressed as number (%) or median (interquartile range). BPD, bronchopulmonary dysplasia; </w:t>
      </w:r>
      <w:r w:rsidR="000A3EE9" w:rsidRPr="00D936C5">
        <w:rPr>
          <w:rFonts w:ascii="Arial" w:hAnsi="Arial" w:cs="Arial"/>
          <w:sz w:val="22"/>
        </w:rPr>
        <w:t>NICHD, National Institute of Child Health and Human Development</w:t>
      </w:r>
      <w:r w:rsidRPr="00D936C5">
        <w:rPr>
          <w:rFonts w:ascii="Arial" w:hAnsi="Arial" w:cs="Arial"/>
          <w:sz w:val="22"/>
        </w:rPr>
        <w:t xml:space="preserve">; RDS, respiratory distress syndrome; PDA, patent ductus arteriosus; IVH, intraventricular hemorrhage; NEC, necrotizing enterocolitis; ROP, retinopathy of prematurity; </w:t>
      </w:r>
      <w:r w:rsidR="008F3542" w:rsidRPr="00D936C5">
        <w:rPr>
          <w:rFonts w:ascii="Arial" w:hAnsi="Arial" w:cs="Arial"/>
          <w:sz w:val="22"/>
        </w:rPr>
        <w:t>PHN</w:t>
      </w:r>
      <w:r w:rsidRPr="00D936C5">
        <w:rPr>
          <w:rFonts w:ascii="Arial" w:hAnsi="Arial" w:cs="Arial"/>
          <w:sz w:val="22"/>
        </w:rPr>
        <w:t>, pulmonary hypertension; PMA, postmenstrual age</w:t>
      </w:r>
      <w:r w:rsidR="00FF64F9" w:rsidRPr="00D936C5">
        <w:rPr>
          <w:rFonts w:ascii="Arial" w:hAnsi="Arial" w:cs="Arial"/>
          <w:sz w:val="22"/>
        </w:rPr>
        <w:t>; NDI; neurodevelopmental impairment</w:t>
      </w:r>
      <w:r w:rsidR="009E46EB" w:rsidRPr="00D936C5">
        <w:rPr>
          <w:rFonts w:ascii="Arial" w:hAnsi="Arial" w:cs="Arial"/>
          <w:sz w:val="22"/>
        </w:rPr>
        <w:br w:type="page"/>
      </w:r>
    </w:p>
    <w:p w14:paraId="4A379647" w14:textId="29615700" w:rsidR="00DB14D1" w:rsidRPr="00D936C5" w:rsidRDefault="00DB14D1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D936C5">
        <w:rPr>
          <w:rFonts w:ascii="Arial" w:hAnsi="Arial" w:cs="Arial"/>
          <w:b/>
          <w:sz w:val="22"/>
        </w:rPr>
        <w:lastRenderedPageBreak/>
        <w:t xml:space="preserve">Figure legend </w:t>
      </w:r>
    </w:p>
    <w:p w14:paraId="5BA6807D" w14:textId="77777777" w:rsidR="00DB14D1" w:rsidRPr="00D936C5" w:rsidRDefault="00DB14D1">
      <w:pPr>
        <w:widowControl/>
        <w:wordWrap/>
        <w:autoSpaceDE/>
        <w:autoSpaceDN/>
        <w:rPr>
          <w:rFonts w:ascii="Arial" w:hAnsi="Arial" w:cs="Arial"/>
          <w:sz w:val="22"/>
        </w:rPr>
      </w:pPr>
    </w:p>
    <w:p w14:paraId="788BE1C6" w14:textId="19BEF8E7" w:rsidR="00DB14D1" w:rsidRPr="00D936C5" w:rsidRDefault="00DB14D1">
      <w:pPr>
        <w:widowControl/>
        <w:wordWrap/>
        <w:autoSpaceDE/>
        <w:autoSpaceDN/>
        <w:rPr>
          <w:rFonts w:ascii="Arial" w:hAnsi="Arial" w:cs="Arial"/>
          <w:sz w:val="22"/>
        </w:rPr>
      </w:pPr>
      <w:r w:rsidRPr="00D936C5">
        <w:rPr>
          <w:rFonts w:ascii="Arial" w:hAnsi="Arial" w:cs="Arial"/>
          <w:sz w:val="22"/>
        </w:rPr>
        <w:t>Figure S1. Flow chart of study population. GA, gestational age; FU, follow-up; CA, corrected age</w:t>
      </w:r>
    </w:p>
    <w:p w14:paraId="32450488" w14:textId="77777777" w:rsidR="000630CC" w:rsidRPr="00D936C5" w:rsidRDefault="000630CC" w:rsidP="001200FB">
      <w:pPr>
        <w:spacing w:line="480" w:lineRule="auto"/>
        <w:rPr>
          <w:rFonts w:ascii="Arial" w:eastAsia="맑은 고딕" w:hAnsi="Arial" w:cs="Arial"/>
          <w:color w:val="000000"/>
          <w:kern w:val="0"/>
          <w:sz w:val="22"/>
        </w:rPr>
      </w:pPr>
    </w:p>
    <w:sectPr w:rsidR="000630CC" w:rsidRPr="00D936C5" w:rsidSect="00DB14D1">
      <w:pgSz w:w="11906" w:h="16838"/>
      <w:pgMar w:top="1077" w:right="1134" w:bottom="1077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3AB7D" w14:textId="77777777" w:rsidR="00056E96" w:rsidRDefault="00056E96" w:rsidP="00E1674C">
      <w:pPr>
        <w:spacing w:after="0" w:line="240" w:lineRule="auto"/>
      </w:pPr>
      <w:r>
        <w:separator/>
      </w:r>
    </w:p>
  </w:endnote>
  <w:endnote w:type="continuationSeparator" w:id="0">
    <w:p w14:paraId="2A74812C" w14:textId="77777777" w:rsidR="00056E96" w:rsidRDefault="00056E96" w:rsidP="00E167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re고딕 B">
    <w:altName w:val="바탕"/>
    <w:charset w:val="81"/>
    <w:family w:val="roman"/>
    <w:pitch w:val="variable"/>
    <w:sig w:usb0="800002A7" w:usb1="19D7F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3A332" w14:textId="77777777" w:rsidR="00056E96" w:rsidRDefault="00056E96" w:rsidP="00E1674C">
      <w:pPr>
        <w:spacing w:after="0" w:line="240" w:lineRule="auto"/>
      </w:pPr>
      <w:r>
        <w:separator/>
      </w:r>
    </w:p>
  </w:footnote>
  <w:footnote w:type="continuationSeparator" w:id="0">
    <w:p w14:paraId="53048147" w14:textId="77777777" w:rsidR="00056E96" w:rsidRDefault="00056E96" w:rsidP="00E167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30CC"/>
    <w:rsid w:val="00056E96"/>
    <w:rsid w:val="000630CC"/>
    <w:rsid w:val="000A3EE9"/>
    <w:rsid w:val="001200FB"/>
    <w:rsid w:val="001C60B6"/>
    <w:rsid w:val="00316F4B"/>
    <w:rsid w:val="003E2237"/>
    <w:rsid w:val="00465E2A"/>
    <w:rsid w:val="005C5EFD"/>
    <w:rsid w:val="0066042C"/>
    <w:rsid w:val="007858DC"/>
    <w:rsid w:val="008A74B1"/>
    <w:rsid w:val="008F3542"/>
    <w:rsid w:val="009141E7"/>
    <w:rsid w:val="009E46EB"/>
    <w:rsid w:val="009F08FB"/>
    <w:rsid w:val="00A54B44"/>
    <w:rsid w:val="00A92D47"/>
    <w:rsid w:val="00B055B2"/>
    <w:rsid w:val="00B10AE4"/>
    <w:rsid w:val="00B34104"/>
    <w:rsid w:val="00B80B4C"/>
    <w:rsid w:val="00CB6B73"/>
    <w:rsid w:val="00D0016F"/>
    <w:rsid w:val="00D86299"/>
    <w:rsid w:val="00D936C5"/>
    <w:rsid w:val="00DB14D1"/>
    <w:rsid w:val="00E1674C"/>
    <w:rsid w:val="00E71470"/>
    <w:rsid w:val="00EF48DC"/>
    <w:rsid w:val="00F30090"/>
    <w:rsid w:val="00FD3A7E"/>
    <w:rsid w:val="00FF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B6A4E82"/>
  <w15:chartTrackingRefBased/>
  <w15:docId w15:val="{4361794E-2BBB-4955-A4CD-C6155999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167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1674C"/>
  </w:style>
  <w:style w:type="paragraph" w:styleId="a4">
    <w:name w:val="footer"/>
    <w:basedOn w:val="a"/>
    <w:link w:val="Char0"/>
    <w:uiPriority w:val="99"/>
    <w:unhideWhenUsed/>
    <w:rsid w:val="00E167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1674C"/>
  </w:style>
  <w:style w:type="paragraph" w:styleId="a5">
    <w:name w:val="Balloon Text"/>
    <w:basedOn w:val="a"/>
    <w:link w:val="Char1"/>
    <w:uiPriority w:val="99"/>
    <w:semiHidden/>
    <w:unhideWhenUsed/>
    <w:rsid w:val="00DB14D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DB14D1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DB14D1"/>
    <w:rPr>
      <w:color w:val="0563C1" w:themeColor="hyperlink"/>
      <w:u w:val="single"/>
    </w:rPr>
  </w:style>
  <w:style w:type="paragraph" w:styleId="a7">
    <w:name w:val="Revision"/>
    <w:hidden/>
    <w:uiPriority w:val="99"/>
    <w:semiHidden/>
    <w:rsid w:val="009141E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evival421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958</Words>
  <Characters>5464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JeKyun</dc:creator>
  <cp:keywords/>
  <dc:description/>
  <cp:lastModifiedBy>HwangJaeKyoon</cp:lastModifiedBy>
  <cp:revision>4</cp:revision>
  <dcterms:created xsi:type="dcterms:W3CDTF">2022-12-27T08:53:00Z</dcterms:created>
  <dcterms:modified xsi:type="dcterms:W3CDTF">2023-01-04T15:14:00Z</dcterms:modified>
</cp:coreProperties>
</file>